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8B0973" w14:textId="73CB5A1F" w:rsidR="008C7EE0" w:rsidRPr="007144D7" w:rsidRDefault="00173A0F" w:rsidP="008C7EE0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3"/>
        </w:rPr>
      </w:pPr>
      <w:r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4</w:t>
      </w:r>
      <w:r>
        <w:rPr>
          <w:rFonts w:ascii="Times New Roman" w:hAnsi="Times New Roman" w:cs="Times New Roman"/>
          <w:b/>
          <w:szCs w:val="21"/>
        </w:rPr>
        <w:t xml:space="preserve"> </w:t>
      </w:r>
      <w:bookmarkStart w:id="0" w:name="_GoBack"/>
      <w:bookmarkEnd w:id="0"/>
      <w:r w:rsidR="00EE04F4" w:rsidRPr="00CB3848">
        <w:rPr>
          <w:rFonts w:ascii="Times New Roman" w:hAnsi="Times New Roman" w:cs="Times New Roman" w:hint="eastAsia"/>
          <w:b/>
          <w:szCs w:val="21"/>
        </w:rPr>
        <w:t>Table</w:t>
      </w:r>
      <w:r w:rsidR="004C375F">
        <w:rPr>
          <w:rFonts w:ascii="Times New Roman" w:hAnsi="Times New Roman" w:cs="Times New Roman" w:hint="eastAsia"/>
          <w:b/>
          <w:szCs w:val="21"/>
        </w:rPr>
        <w:t>.</w:t>
      </w:r>
      <w:r w:rsidR="008C7EE0" w:rsidRPr="007144D7">
        <w:rPr>
          <w:rFonts w:ascii="Times New Roman" w:hAnsi="Times New Roman" w:cs="Times New Roman" w:hint="eastAsia"/>
          <w:b/>
          <w:szCs w:val="21"/>
        </w:rPr>
        <w:t xml:space="preserve"> </w:t>
      </w:r>
      <w:r w:rsidR="0023797E" w:rsidRPr="007144D7">
        <w:rPr>
          <w:rFonts w:ascii="Times New Roman" w:hAnsi="Times New Roman" w:cs="Times New Roman" w:hint="eastAsia"/>
          <w:b/>
          <w:bCs/>
          <w:sz w:val="23"/>
        </w:rPr>
        <w:t xml:space="preserve">Concordance of semi-quantitative classification </w:t>
      </w:r>
      <w:r w:rsidR="0023797E">
        <w:rPr>
          <w:rFonts w:ascii="Times New Roman" w:hAnsi="Times New Roman" w:cs="Times New Roman"/>
          <w:b/>
          <w:bCs/>
          <w:sz w:val="23"/>
        </w:rPr>
        <w:t>a</w:t>
      </w:r>
      <w:r w:rsidR="0023797E" w:rsidRPr="005F58A1">
        <w:rPr>
          <w:rFonts w:ascii="Times New Roman" w:hAnsi="Times New Roman" w:cs="Times New Roman"/>
          <w:b/>
          <w:bCs/>
          <w:sz w:val="23"/>
        </w:rPr>
        <w:t xml:space="preserve">cross </w:t>
      </w:r>
      <w:r w:rsidR="0023797E">
        <w:rPr>
          <w:rFonts w:ascii="Times New Roman" w:hAnsi="Times New Roman" w:cs="Times New Roman"/>
          <w:b/>
          <w:bCs/>
          <w:sz w:val="23"/>
        </w:rPr>
        <w:t>a</w:t>
      </w:r>
      <w:r w:rsidR="0023797E" w:rsidRPr="005F58A1">
        <w:rPr>
          <w:rFonts w:ascii="Times New Roman" w:hAnsi="Times New Roman" w:cs="Times New Roman"/>
          <w:b/>
          <w:bCs/>
          <w:sz w:val="23"/>
        </w:rPr>
        <w:t xml:space="preserve">ll </w:t>
      </w:r>
      <w:r w:rsidR="0023797E">
        <w:rPr>
          <w:rFonts w:ascii="Times New Roman" w:hAnsi="Times New Roman" w:cs="Times New Roman"/>
          <w:b/>
          <w:bCs/>
          <w:sz w:val="23"/>
        </w:rPr>
        <w:t>a</w:t>
      </w:r>
      <w:r w:rsidR="0023797E" w:rsidRPr="005F58A1">
        <w:rPr>
          <w:rFonts w:ascii="Times New Roman" w:hAnsi="Times New Roman" w:cs="Times New Roman"/>
          <w:b/>
          <w:bCs/>
          <w:sz w:val="23"/>
        </w:rPr>
        <w:t>ssays for Ig</w:t>
      </w:r>
      <w:r w:rsidR="0023797E">
        <w:rPr>
          <w:rFonts w:ascii="Times New Roman" w:hAnsi="Times New Roman" w:cs="Times New Roman"/>
          <w:b/>
          <w:bCs/>
          <w:sz w:val="23"/>
        </w:rPr>
        <w:t>M</w:t>
      </w:r>
      <w:r w:rsidR="0023797E" w:rsidRPr="005F58A1">
        <w:rPr>
          <w:rFonts w:ascii="Times New Roman" w:hAnsi="Times New Roman" w:cs="Times New Roman"/>
          <w:b/>
          <w:bCs/>
          <w:sz w:val="23"/>
        </w:rPr>
        <w:t xml:space="preserve"> </w:t>
      </w:r>
      <w:r w:rsidR="0023797E">
        <w:rPr>
          <w:rFonts w:ascii="Times New Roman" w:hAnsi="Times New Roman" w:cs="Times New Roman"/>
          <w:b/>
          <w:bCs/>
          <w:sz w:val="23"/>
        </w:rPr>
        <w:t>i</w:t>
      </w:r>
      <w:r w:rsidR="0023797E" w:rsidRPr="005F58A1">
        <w:rPr>
          <w:rFonts w:ascii="Times New Roman" w:hAnsi="Times New Roman" w:cs="Times New Roman"/>
          <w:b/>
          <w:bCs/>
          <w:sz w:val="23"/>
        </w:rPr>
        <w:t>sotypes</w:t>
      </w:r>
      <w:r w:rsidR="0023797E" w:rsidRPr="007144D7">
        <w:rPr>
          <w:rFonts w:ascii="Times New Roman" w:hAnsi="Times New Roman" w:cs="Times New Roman" w:hint="eastAsia"/>
          <w:b/>
          <w:bCs/>
          <w:sz w:val="23"/>
        </w:rPr>
        <w:t>,</w:t>
      </w:r>
      <w:r w:rsidR="008C7EE0" w:rsidRPr="007144D7">
        <w:rPr>
          <w:rFonts w:ascii="Times New Roman" w:hAnsi="Times New Roman" w:cs="Times New Roman" w:hint="eastAsia"/>
          <w:b/>
          <w:bCs/>
          <w:sz w:val="23"/>
        </w:rPr>
        <w:t xml:space="preserve"> using thresholds predicted by the specificity-based method</w:t>
      </w:r>
      <w:r w:rsidR="004C375F">
        <w:rPr>
          <w:rFonts w:ascii="Times New Roman" w:hAnsi="Times New Roman" w:cs="Times New Roman" w:hint="eastAsia"/>
          <w:b/>
          <w:bCs/>
          <w:sz w:val="23"/>
        </w:rPr>
        <w:t>.</w:t>
      </w:r>
    </w:p>
    <w:p w14:paraId="0B579D16" w14:textId="77777777" w:rsidR="00DB44F1" w:rsidRDefault="00DB44F1" w:rsidP="00DB44F1">
      <w:pPr>
        <w:widowControl/>
        <w:spacing w:after="0" w:line="240" w:lineRule="auto"/>
        <w:rPr>
          <w:rFonts w:ascii="Times New Roman" w:hAnsi="Times New Roman" w:cs="Times New Roman"/>
          <w:szCs w:val="21"/>
        </w:rPr>
      </w:pPr>
    </w:p>
    <w:tbl>
      <w:tblPr>
        <w:tblStyle w:val="ad"/>
        <w:tblpPr w:leftFromText="142" w:rightFromText="142" w:vertAnchor="text" w:horzAnchor="margin" w:tblpY="-45"/>
        <w:tblW w:w="9141" w:type="dxa"/>
        <w:tblLook w:val="04A0" w:firstRow="1" w:lastRow="0" w:firstColumn="1" w:lastColumn="0" w:noHBand="0" w:noVBand="1"/>
      </w:tblPr>
      <w:tblGrid>
        <w:gridCol w:w="1247"/>
        <w:gridCol w:w="1134"/>
        <w:gridCol w:w="1134"/>
        <w:gridCol w:w="1134"/>
        <w:gridCol w:w="1134"/>
        <w:gridCol w:w="1134"/>
        <w:gridCol w:w="1112"/>
        <w:gridCol w:w="1112"/>
      </w:tblGrid>
      <w:tr w:rsidR="00C111F3" w:rsidRPr="00194869" w14:paraId="7AE083ED" w14:textId="77777777" w:rsidTr="00205E3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41EB84C" w14:textId="2B3BC44C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MESACUP</w:t>
            </w:r>
            <w:r w:rsidR="007144D7" w:rsidRPr="00E50447">
              <w:rPr>
                <w:rFonts w:ascii="Times New Roman" w:hAnsi="Times New Roman" w:cs="Times New Roman" w:hint="eastAsia"/>
                <w:sz w:val="14"/>
                <w:szCs w:val="12"/>
                <w:vertAlign w:val="superscript"/>
              </w:rPr>
              <w:t>TM</w:t>
            </w: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 xml:space="preserve">-2 test </w:t>
            </w:r>
            <w:proofErr w:type="spellStart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59912B8D" w14:textId="77777777" w:rsidR="00C111F3" w:rsidRPr="00194869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5.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3140A873" w14:textId="77777777" w:rsidR="00C111F3" w:rsidRPr="00194869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.1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88B10A8" w14:textId="77777777" w:rsidR="00C111F3" w:rsidRPr="00194869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.9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A0ABE72" w14:textId="63692F4B" w:rsidR="00C111F3" w:rsidRPr="00194869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0.4</w:t>
            </w:r>
            <w:r w:rsidR="00205E3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205E33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7938E4D7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16B00C9C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C111F3" w:rsidRPr="00194869" w14:paraId="7F423B9E" w14:textId="77777777" w:rsidTr="00AD7223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2321156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QUANTA Lite</w:t>
            </w:r>
            <w:r w:rsidRPr="00AE350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®</w:t>
            </w:r>
          </w:p>
          <w:p w14:paraId="25CFDBFF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  <w:p w14:paraId="3237919D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8DA14EC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17.9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01614FE5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D42B379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2EBF409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0FDE2C3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66F11AC5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4A9CDFCB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472</w:t>
            </w: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748</w:t>
            </w:r>
          </w:p>
        </w:tc>
      </w:tr>
      <w:tr w:rsidR="00C111F3" w:rsidRPr="00194869" w14:paraId="310D5499" w14:textId="77777777" w:rsidTr="00AD722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2AF62A8A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0CAB9A3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7.9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3.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C408353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11FACA37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D2C6942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BCEFB8C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1E94D2EC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4E6C6FE4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194869" w14:paraId="50E36E33" w14:textId="77777777" w:rsidTr="00AD722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67733218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955AB9E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3.9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5.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6A5B1A0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D9C302D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BF0FB4C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6E5815A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0DA04585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5897C167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194869" w14:paraId="58E2AD8E" w14:textId="77777777" w:rsidTr="00AD722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400775F1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944691A" w14:textId="6C5847D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5.3</w:t>
            </w:r>
            <w:r w:rsidR="00205E3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205E33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0810062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FF885D7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C338BED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608C08FE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7741E8E3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6904CE5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194869" w14:paraId="3DE76F61" w14:textId="77777777" w:rsidTr="00AD7223">
        <w:trPr>
          <w:trHeight w:val="285"/>
        </w:trPr>
        <w:tc>
          <w:tcPr>
            <w:tcW w:w="1247" w:type="dxa"/>
            <w:vMerge w:val="restart"/>
            <w:vAlign w:val="center"/>
            <w:hideMark/>
          </w:tcPr>
          <w:p w14:paraId="0B28FB8D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QUANTA Flash</w:t>
            </w:r>
            <w:r w:rsidRPr="00AE350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®</w:t>
            </w:r>
          </w:p>
          <w:p w14:paraId="3E471754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  <w:p w14:paraId="4856D9D1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46EEFAC5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15.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9173B38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1134" w:type="dxa"/>
            <w:noWrap/>
            <w:vAlign w:val="center"/>
          </w:tcPr>
          <w:p w14:paraId="6B47C382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34" w:type="dxa"/>
            <w:noWrap/>
            <w:vAlign w:val="center"/>
          </w:tcPr>
          <w:p w14:paraId="3B244F35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7AFF7D31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3672B1F2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1112" w:type="dxa"/>
            <w:vMerge w:val="restart"/>
            <w:vAlign w:val="center"/>
          </w:tcPr>
          <w:p w14:paraId="69214F2D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117</w:t>
            </w: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366</w:t>
            </w:r>
          </w:p>
        </w:tc>
      </w:tr>
      <w:tr w:rsidR="00C111F3" w:rsidRPr="00194869" w14:paraId="337554BD" w14:textId="77777777" w:rsidTr="00AD722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72A8A3A4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4A9ACEC0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5.0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1.9</w:t>
            </w:r>
          </w:p>
        </w:tc>
        <w:tc>
          <w:tcPr>
            <w:tcW w:w="1134" w:type="dxa"/>
            <w:noWrap/>
            <w:vAlign w:val="center"/>
          </w:tcPr>
          <w:p w14:paraId="2FFA857A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8DF581C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6B440C40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2C96EA8A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12" w:type="dxa"/>
            <w:vMerge/>
            <w:noWrap/>
            <w:vAlign w:val="center"/>
          </w:tcPr>
          <w:p w14:paraId="34B06A34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6EE71DF6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194869" w14:paraId="1D22E69E" w14:textId="77777777" w:rsidTr="00AD722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37409F91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45364D66" w14:textId="2646B1BC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1.9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681</w:t>
            </w:r>
          </w:p>
        </w:tc>
        <w:tc>
          <w:tcPr>
            <w:tcW w:w="1134" w:type="dxa"/>
            <w:noWrap/>
            <w:vAlign w:val="center"/>
          </w:tcPr>
          <w:p w14:paraId="4F442615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0475E047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929C5CE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12964AA7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12" w:type="dxa"/>
            <w:vMerge/>
            <w:vAlign w:val="center"/>
          </w:tcPr>
          <w:p w14:paraId="2ABAA1D7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54DF7F49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194869" w14:paraId="4469CF54" w14:textId="77777777" w:rsidTr="00AD722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5EF5FFBB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1E609BF3" w14:textId="5AB83228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681</w:t>
            </w:r>
            <w:r w:rsidR="00205E3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205E33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7B4B8C25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1C4C639A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3995BDAC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09A4833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vAlign w:val="center"/>
          </w:tcPr>
          <w:p w14:paraId="79D0A8C3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54E731AE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194869" w14:paraId="59EBEB30" w14:textId="77777777" w:rsidTr="00AD7223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2A43B1AB" w14:textId="43393048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="009D7573" w:rsidRPr="00E50447">
              <w:rPr>
                <w:rFonts w:ascii="Times New Roman" w:hAnsi="Times New Roman" w:cs="Times New Roman" w:hint="eastAsia"/>
                <w:sz w:val="14"/>
                <w:szCs w:val="12"/>
                <w:vertAlign w:val="superscript"/>
              </w:rPr>
              <w:t>TM</w:t>
            </w:r>
          </w:p>
          <w:p w14:paraId="0203B309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2F7FF70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25.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F0F5B1B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B270F78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48967AD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65B4611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669BDB6E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043E0253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236</w:t>
            </w: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488</w:t>
            </w:r>
          </w:p>
        </w:tc>
      </w:tr>
      <w:tr w:rsidR="00C111F3" w:rsidRPr="00194869" w14:paraId="13F3B657" w14:textId="77777777" w:rsidTr="00AD7223">
        <w:trPr>
          <w:trHeight w:val="285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4AAA83C0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A8D4B7F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5.0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0.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9960C71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C684BEE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835AD20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E3F58EE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2F434DB2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44087816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194869" w14:paraId="56577A71" w14:textId="77777777" w:rsidTr="00AD722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7A6F2FD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AC47D0C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0.5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3.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EFE047C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1FEDBB2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93EFC8E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06B929A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69E40592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6BB693F8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194869" w14:paraId="666E15B0" w14:textId="77777777" w:rsidTr="00AD722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750129DF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8B054A2" w14:textId="24682D21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3.5</w:t>
            </w:r>
            <w:r w:rsidR="00205E3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205E33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FABB82C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9C54A58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0C2146B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0962FC7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5CB3B624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755F5C8A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194869" w14:paraId="2BEBAF72" w14:textId="77777777" w:rsidTr="00AD7223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2842EF02" w14:textId="09133081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="009D7573" w:rsidRPr="001512E0">
              <w:rPr>
                <w:rFonts w:ascii="Times New Roman" w:eastAsia="游ゴシック Medium" w:hAnsi="Times New Roman" w:cs="Times New Roman"/>
                <w:color w:val="000000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2AD7F30C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</w:tc>
        <w:tc>
          <w:tcPr>
            <w:tcW w:w="1134" w:type="dxa"/>
            <w:noWrap/>
            <w:vAlign w:val="center"/>
          </w:tcPr>
          <w:p w14:paraId="3993EC9A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25.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AE8903B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1134" w:type="dxa"/>
            <w:noWrap/>
            <w:vAlign w:val="center"/>
          </w:tcPr>
          <w:p w14:paraId="46F221CB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34" w:type="dxa"/>
            <w:noWrap/>
            <w:vAlign w:val="center"/>
          </w:tcPr>
          <w:p w14:paraId="5207340C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79649F40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12" w:type="dxa"/>
            <w:vMerge w:val="restart"/>
            <w:vAlign w:val="center"/>
          </w:tcPr>
          <w:p w14:paraId="243E53DC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20</w:t>
            </w:r>
          </w:p>
        </w:tc>
        <w:tc>
          <w:tcPr>
            <w:tcW w:w="1112" w:type="dxa"/>
            <w:vMerge w:val="restart"/>
            <w:vAlign w:val="center"/>
          </w:tcPr>
          <w:p w14:paraId="0623F146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084</w:t>
            </w: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311</w:t>
            </w:r>
          </w:p>
        </w:tc>
      </w:tr>
      <w:tr w:rsidR="00C111F3" w:rsidRPr="00194869" w14:paraId="17A4EA1D" w14:textId="77777777" w:rsidTr="00AD7223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0BB677EB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72231B21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5.1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5.8</w:t>
            </w:r>
          </w:p>
        </w:tc>
        <w:tc>
          <w:tcPr>
            <w:tcW w:w="1134" w:type="dxa"/>
            <w:noWrap/>
            <w:vAlign w:val="center"/>
          </w:tcPr>
          <w:p w14:paraId="47D4B9FF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6F052F6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0CAB93B8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2D4E9FFC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vAlign w:val="center"/>
          </w:tcPr>
          <w:p w14:paraId="3C5C4B7B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3BC88BB8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194869" w14:paraId="129EDB59" w14:textId="77777777" w:rsidTr="00AD722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2CB60CF7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5F1C1C92" w14:textId="6AE38F08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5.8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277</w:t>
            </w:r>
          </w:p>
        </w:tc>
        <w:tc>
          <w:tcPr>
            <w:tcW w:w="1134" w:type="dxa"/>
            <w:noWrap/>
            <w:vAlign w:val="center"/>
          </w:tcPr>
          <w:p w14:paraId="5480F9C2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72FA76D1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0DAD2CFC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47A3792B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12" w:type="dxa"/>
            <w:vMerge/>
            <w:noWrap/>
            <w:vAlign w:val="center"/>
          </w:tcPr>
          <w:p w14:paraId="656C343F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031D35A0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194869" w14:paraId="31491E2E" w14:textId="77777777" w:rsidTr="00AD722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73519CDA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1CFB5EE5" w14:textId="35DC885A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277</w:t>
            </w:r>
            <w:r w:rsidR="00205E3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205E33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727428DE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6D50B6E5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4C855EE9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396E3E4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vAlign w:val="center"/>
          </w:tcPr>
          <w:p w14:paraId="3EB1741A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38BFCDDB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194869" w14:paraId="45B90EB9" w14:textId="77777777" w:rsidTr="00205E3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D179976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QUANTA Lite</w:t>
            </w:r>
            <w:r w:rsidRPr="0019486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®</w:t>
            </w: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D671A08" w14:textId="77777777" w:rsidR="00C111F3" w:rsidRPr="00194869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17.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75EA0C4" w14:textId="77777777" w:rsidR="00C111F3" w:rsidRPr="00194869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7.9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3.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44A3C6B" w14:textId="77777777" w:rsidR="00C111F3" w:rsidRPr="00194869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3.9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5.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5EFCBE12" w14:textId="0ECC8656" w:rsidR="00C111F3" w:rsidRPr="00194869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5.3</w:t>
            </w:r>
            <w:r w:rsidR="00205E3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205E33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21149348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2D62E35C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205E33" w:rsidRPr="00194869" w14:paraId="4CFFEE2D" w14:textId="77777777" w:rsidTr="00AD7223">
        <w:trPr>
          <w:trHeight w:val="285"/>
        </w:trPr>
        <w:tc>
          <w:tcPr>
            <w:tcW w:w="1247" w:type="dxa"/>
            <w:vMerge w:val="restart"/>
            <w:vAlign w:val="center"/>
            <w:hideMark/>
          </w:tcPr>
          <w:p w14:paraId="7297EC74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QUANTA Flash</w:t>
            </w:r>
            <w:r w:rsidRPr="00AE350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®</w:t>
            </w:r>
          </w:p>
          <w:p w14:paraId="49572011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  <w:p w14:paraId="6776A1ED" w14:textId="0FA97270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4D2EEF51" w14:textId="3287D1B5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15.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1C9FD7AF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1134" w:type="dxa"/>
            <w:noWrap/>
            <w:vAlign w:val="center"/>
          </w:tcPr>
          <w:p w14:paraId="3B222593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14:paraId="28083971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5E907100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12" w:type="dxa"/>
            <w:vMerge w:val="restart"/>
            <w:vAlign w:val="center"/>
          </w:tcPr>
          <w:p w14:paraId="664BFBBE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</w:p>
        </w:tc>
        <w:tc>
          <w:tcPr>
            <w:tcW w:w="1112" w:type="dxa"/>
            <w:vMerge w:val="restart"/>
            <w:vAlign w:val="center"/>
          </w:tcPr>
          <w:p w14:paraId="0C0593B3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231</w:t>
            </w: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483</w:t>
            </w:r>
          </w:p>
        </w:tc>
      </w:tr>
      <w:tr w:rsidR="00205E33" w:rsidRPr="00194869" w14:paraId="0D1F14F2" w14:textId="77777777" w:rsidTr="00AD722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11611E60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55D6FD2D" w14:textId="47363669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5.0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1.9</w:t>
            </w:r>
          </w:p>
        </w:tc>
        <w:tc>
          <w:tcPr>
            <w:tcW w:w="1134" w:type="dxa"/>
            <w:noWrap/>
            <w:vAlign w:val="center"/>
          </w:tcPr>
          <w:p w14:paraId="33BB78F2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A1BAE56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52FBEB96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2589CB3C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12" w:type="dxa"/>
            <w:vMerge/>
            <w:noWrap/>
            <w:vAlign w:val="center"/>
          </w:tcPr>
          <w:p w14:paraId="32468C4C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57810EBC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05E33" w:rsidRPr="00194869" w14:paraId="0174068F" w14:textId="77777777" w:rsidTr="00AD722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7C7348CC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6DBCC5D9" w14:textId="6B6EE43C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1.9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681</w:t>
            </w:r>
          </w:p>
        </w:tc>
        <w:tc>
          <w:tcPr>
            <w:tcW w:w="1134" w:type="dxa"/>
            <w:noWrap/>
            <w:vAlign w:val="center"/>
          </w:tcPr>
          <w:p w14:paraId="7DFF0CE4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3C9E78CB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68CE83A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06B5C2CE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12" w:type="dxa"/>
            <w:vMerge/>
            <w:vAlign w:val="center"/>
          </w:tcPr>
          <w:p w14:paraId="05FF0220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23013C53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05E33" w:rsidRPr="00194869" w14:paraId="110FDE23" w14:textId="77777777" w:rsidTr="00AD722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5B2C5D96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500F21D4" w14:textId="081DB30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68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6F919B41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3FFDF344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0C6A4BDA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64EC9CFF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vAlign w:val="center"/>
          </w:tcPr>
          <w:p w14:paraId="644FC251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62DE9BE7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05E33" w:rsidRPr="00194869" w14:paraId="4E18AE88" w14:textId="77777777" w:rsidTr="00AD7223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2E7604D1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Pr="00E50447">
              <w:rPr>
                <w:rFonts w:ascii="Times New Roman" w:hAnsi="Times New Roman" w:cs="Times New Roman" w:hint="eastAsia"/>
                <w:sz w:val="14"/>
                <w:szCs w:val="12"/>
                <w:vertAlign w:val="superscript"/>
              </w:rPr>
              <w:t>TM</w:t>
            </w:r>
          </w:p>
          <w:p w14:paraId="6DAB6CA6" w14:textId="00A39B33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4741C35" w14:textId="55ED5AFE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25.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56AF97D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3F22142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AF28337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4A0D58F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692D9D19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15F0B33B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323</w:t>
            </w: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605</w:t>
            </w:r>
          </w:p>
        </w:tc>
      </w:tr>
      <w:tr w:rsidR="00205E33" w:rsidRPr="00194869" w14:paraId="7D7E090C" w14:textId="77777777" w:rsidTr="00AD7223">
        <w:trPr>
          <w:trHeight w:val="285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23EC77EA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1C1240C" w14:textId="65110B15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5.0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0.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990CA9C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2B98BE1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337FBFA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5CA5300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1DDF1526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123B06BC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05E33" w:rsidRPr="00194869" w14:paraId="45E5E908" w14:textId="77777777" w:rsidTr="00AD722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672E1EBF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F5E7C4C" w14:textId="7898E19A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0.5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3.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6D35391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439A124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1E7B625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143A200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7AAABDE0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03433F74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05E33" w:rsidRPr="00194869" w14:paraId="57ED093D" w14:textId="77777777" w:rsidTr="00AD722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2029B1FA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A9D74AC" w14:textId="3DCA41E2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3.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591D4D0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69DD973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0ABD8DC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BAB3FB8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03B860D8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536800A1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05E33" w:rsidRPr="00194869" w14:paraId="7D5DA08C" w14:textId="77777777" w:rsidTr="00AD7223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1F859BC4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1512E0">
              <w:rPr>
                <w:rFonts w:ascii="Times New Roman" w:eastAsia="游ゴシック Medium" w:hAnsi="Times New Roman" w:cs="Times New Roman"/>
                <w:color w:val="000000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04EE1798" w14:textId="63B5766F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</w:tc>
        <w:tc>
          <w:tcPr>
            <w:tcW w:w="1134" w:type="dxa"/>
            <w:noWrap/>
            <w:vAlign w:val="center"/>
          </w:tcPr>
          <w:p w14:paraId="3D0BE3C8" w14:textId="3C9C7010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25.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0C2E4707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1134" w:type="dxa"/>
            <w:noWrap/>
            <w:vAlign w:val="center"/>
          </w:tcPr>
          <w:p w14:paraId="66678313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14:paraId="2C1C5E33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57568C63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12" w:type="dxa"/>
            <w:vMerge w:val="restart"/>
            <w:vAlign w:val="center"/>
          </w:tcPr>
          <w:p w14:paraId="2E54A535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</w:p>
        </w:tc>
        <w:tc>
          <w:tcPr>
            <w:tcW w:w="1112" w:type="dxa"/>
            <w:vMerge w:val="restart"/>
            <w:vAlign w:val="center"/>
          </w:tcPr>
          <w:p w14:paraId="0052A3AC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193</w:t>
            </w: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421</w:t>
            </w:r>
          </w:p>
        </w:tc>
      </w:tr>
      <w:tr w:rsidR="00205E33" w:rsidRPr="00194869" w14:paraId="1997C4A7" w14:textId="77777777" w:rsidTr="00AD7223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0BE51B5E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6F57946D" w14:textId="583A4F1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5.1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5.8</w:t>
            </w:r>
          </w:p>
        </w:tc>
        <w:tc>
          <w:tcPr>
            <w:tcW w:w="1134" w:type="dxa"/>
            <w:noWrap/>
            <w:vAlign w:val="center"/>
          </w:tcPr>
          <w:p w14:paraId="0DE60B0B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D4258C5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05546B1E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129E0072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5283BEC6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233A95F6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05E33" w:rsidRPr="00194869" w14:paraId="5490C9C9" w14:textId="77777777" w:rsidTr="00AD722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6E5FFCAD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736D7A05" w14:textId="1EFB4BFC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5.8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277</w:t>
            </w:r>
          </w:p>
        </w:tc>
        <w:tc>
          <w:tcPr>
            <w:tcW w:w="1134" w:type="dxa"/>
            <w:noWrap/>
            <w:vAlign w:val="center"/>
          </w:tcPr>
          <w:p w14:paraId="49EF17B7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746D91BB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A7CB35D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0CF9B727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12" w:type="dxa"/>
            <w:vMerge/>
            <w:noWrap/>
            <w:vAlign w:val="center"/>
          </w:tcPr>
          <w:p w14:paraId="62F407C4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46DAD7AC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05E33" w:rsidRPr="00194869" w14:paraId="53160FE3" w14:textId="77777777" w:rsidTr="00AD722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5199F7DD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1AC6BCF1" w14:textId="4A6BE253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27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554B335B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40FE00AD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6B6CC5C9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6ECA129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vAlign w:val="center"/>
            <w:hideMark/>
          </w:tcPr>
          <w:p w14:paraId="7EEF8685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  <w:hideMark/>
          </w:tcPr>
          <w:p w14:paraId="46089A59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194869" w14:paraId="588F3B4C" w14:textId="77777777" w:rsidTr="00AD722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06C6337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QUANTA Flash</w:t>
            </w:r>
            <w:r w:rsidRPr="0019486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®</w:t>
            </w: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926F01A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15.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55D5D4FC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5.0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1.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758A297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1.9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681.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E622291" w14:textId="580FCEF2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681</w:t>
            </w:r>
            <w:r w:rsidR="00205E3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205E33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45D4F8DB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165BBDDB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205E33" w:rsidRPr="00194869" w14:paraId="472A0ECF" w14:textId="77777777" w:rsidTr="00AD7223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09E2AA0E" w14:textId="0B221CB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Pr="00E50447">
              <w:rPr>
                <w:rFonts w:ascii="Times New Roman" w:hAnsi="Times New Roman" w:cs="Times New Roman" w:hint="eastAsia"/>
                <w:sz w:val="14"/>
                <w:szCs w:val="12"/>
                <w:vertAlign w:val="superscript"/>
              </w:rPr>
              <w:t>TM</w:t>
            </w:r>
          </w:p>
          <w:p w14:paraId="57A28D96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  <w:p w14:paraId="121E9DAB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B936B5C" w14:textId="38F3DE1A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25.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18A71C7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73BB276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83A4A89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F4A324C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3C788738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9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76E8419D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163</w:t>
            </w: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414</w:t>
            </w:r>
          </w:p>
        </w:tc>
      </w:tr>
      <w:tr w:rsidR="00205E33" w:rsidRPr="00194869" w14:paraId="4D63B44A" w14:textId="77777777" w:rsidTr="00AD7223">
        <w:trPr>
          <w:trHeight w:val="285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3386EEE5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A879CE8" w14:textId="52A3FF25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5.0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0.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F9B68B1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80C242C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4D4659A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34AB8F0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4A5898F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4D9AF988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05E33" w:rsidRPr="00194869" w14:paraId="01C8ACDC" w14:textId="77777777" w:rsidTr="00AD722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5086B94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F13C770" w14:textId="64BEAD53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0.5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3.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4D6CFC8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FEDF90E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7788047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4DDF6BC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024F8D6D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40F13D47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05E33" w:rsidRPr="00194869" w14:paraId="3305CC9E" w14:textId="77777777" w:rsidTr="00AD722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0A9C12CC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089C94C" w14:textId="285C284A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3.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0FC2105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38BA527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F4BB3B7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63A588E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7644110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1C20D7DC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05E33" w:rsidRPr="00194869" w14:paraId="371AB020" w14:textId="77777777" w:rsidTr="00AD7223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00879DFF" w14:textId="505F3F6F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1512E0">
              <w:rPr>
                <w:rFonts w:ascii="Times New Roman" w:eastAsia="游ゴシック Medium" w:hAnsi="Times New Roman" w:cs="Times New Roman"/>
                <w:color w:val="000000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6DC4F5E2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</w:tc>
        <w:tc>
          <w:tcPr>
            <w:tcW w:w="1134" w:type="dxa"/>
            <w:noWrap/>
            <w:vAlign w:val="center"/>
          </w:tcPr>
          <w:p w14:paraId="3819CC6D" w14:textId="106A1063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25.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0C43136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5</w:t>
            </w:r>
          </w:p>
        </w:tc>
        <w:tc>
          <w:tcPr>
            <w:tcW w:w="1134" w:type="dxa"/>
            <w:noWrap/>
            <w:vAlign w:val="center"/>
          </w:tcPr>
          <w:p w14:paraId="11A0C6A0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5FF0B214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2FEC8DD2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210981FD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80</w:t>
            </w:r>
          </w:p>
        </w:tc>
        <w:tc>
          <w:tcPr>
            <w:tcW w:w="1112" w:type="dxa"/>
            <w:vMerge w:val="restart"/>
            <w:vAlign w:val="center"/>
          </w:tcPr>
          <w:p w14:paraId="04CC9271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660</w:t>
            </w: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933</w:t>
            </w:r>
          </w:p>
        </w:tc>
      </w:tr>
      <w:tr w:rsidR="00205E33" w:rsidRPr="00194869" w14:paraId="03D8116B" w14:textId="77777777" w:rsidTr="00AD7223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15E38283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5412889F" w14:textId="2E1A783D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5.1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5.8</w:t>
            </w:r>
          </w:p>
        </w:tc>
        <w:tc>
          <w:tcPr>
            <w:tcW w:w="1134" w:type="dxa"/>
            <w:noWrap/>
            <w:vAlign w:val="center"/>
          </w:tcPr>
          <w:p w14:paraId="66101BF8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130DDBA1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15AF5D7F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03A298D9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0FCE69CB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7CBD439E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05E33" w:rsidRPr="00194869" w14:paraId="2E63A7AB" w14:textId="77777777" w:rsidTr="00AD722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1320E3A8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6FCA56D4" w14:textId="7838B109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5.8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277</w:t>
            </w:r>
          </w:p>
        </w:tc>
        <w:tc>
          <w:tcPr>
            <w:tcW w:w="1134" w:type="dxa"/>
            <w:noWrap/>
            <w:vAlign w:val="center"/>
          </w:tcPr>
          <w:p w14:paraId="40720910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71D28300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3F88F30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14:paraId="6199E566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noWrap/>
            <w:vAlign w:val="center"/>
          </w:tcPr>
          <w:p w14:paraId="68026666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3F1F49EC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05E33" w:rsidRPr="00194869" w14:paraId="3BCDD7D0" w14:textId="77777777" w:rsidTr="00AD722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40242928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464BBBCC" w14:textId="5D06555C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27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627059E6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0B35AFC3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25A49233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5897782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vAlign w:val="center"/>
            <w:hideMark/>
          </w:tcPr>
          <w:p w14:paraId="75BA8CEA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  <w:hideMark/>
          </w:tcPr>
          <w:p w14:paraId="10BCF348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194869" w14:paraId="5C20BE55" w14:textId="77777777" w:rsidTr="00AD722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2DD2B6A" w14:textId="36B445BD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="009D7573" w:rsidRPr="00E50447">
              <w:rPr>
                <w:rFonts w:ascii="Times New Roman" w:hAnsi="Times New Roman" w:cs="Times New Roman" w:hint="eastAsia"/>
                <w:sz w:val="14"/>
                <w:szCs w:val="12"/>
                <w:vertAlign w:val="superscript"/>
              </w:rPr>
              <w:t>TM</w:t>
            </w:r>
            <w:proofErr w:type="spellEnd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59D76E14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25.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38A6D6AC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5.0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0.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386636A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0.5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3.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5A0DF09" w14:textId="3D861594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3.5</w:t>
            </w:r>
            <w:r w:rsidR="00205E3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205E33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079903C3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1431F8C1" w14:textId="77777777" w:rsidR="00C111F3" w:rsidRPr="0019486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205E33" w:rsidRPr="00194869" w14:paraId="3A17E452" w14:textId="77777777" w:rsidTr="00AD7223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6F32A1E3" w14:textId="71116275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1512E0">
              <w:rPr>
                <w:rFonts w:ascii="Times New Roman" w:eastAsia="游ゴシック Medium" w:hAnsi="Times New Roman" w:cs="Times New Roman"/>
                <w:color w:val="000000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04796799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194869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</w:tc>
        <w:tc>
          <w:tcPr>
            <w:tcW w:w="1134" w:type="dxa"/>
            <w:noWrap/>
            <w:vAlign w:val="center"/>
          </w:tcPr>
          <w:p w14:paraId="4087FBE0" w14:textId="7B7B1299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25.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BD6890E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1134" w:type="dxa"/>
            <w:noWrap/>
            <w:vAlign w:val="center"/>
          </w:tcPr>
          <w:p w14:paraId="3054BF45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3E3A8419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65EA783D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12" w:type="dxa"/>
            <w:vMerge w:val="restart"/>
            <w:vAlign w:val="center"/>
          </w:tcPr>
          <w:p w14:paraId="6F13AF19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112" w:type="dxa"/>
            <w:vMerge w:val="restart"/>
            <w:vAlign w:val="center"/>
          </w:tcPr>
          <w:p w14:paraId="61314459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124</w:t>
            </w: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194869">
              <w:rPr>
                <w:rFonts w:ascii="Times New Roman" w:hAnsi="Times New Roman" w:cs="Times New Roman"/>
                <w:sz w:val="14"/>
                <w:szCs w:val="14"/>
              </w:rPr>
              <w:t>0.376</w:t>
            </w:r>
          </w:p>
        </w:tc>
      </w:tr>
      <w:tr w:rsidR="00205E33" w:rsidRPr="00194869" w14:paraId="3DDE771D" w14:textId="77777777" w:rsidTr="00AD7223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419EFD66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0B6C0335" w14:textId="0903BAC6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5.1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5.8</w:t>
            </w:r>
          </w:p>
        </w:tc>
        <w:tc>
          <w:tcPr>
            <w:tcW w:w="1134" w:type="dxa"/>
            <w:noWrap/>
            <w:vAlign w:val="center"/>
          </w:tcPr>
          <w:p w14:paraId="49C3B0DD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364F95B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03BF078E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529190DA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vAlign w:val="center"/>
          </w:tcPr>
          <w:p w14:paraId="356ED2DD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779C2FB0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05E33" w:rsidRPr="00194869" w14:paraId="362A2266" w14:textId="77777777" w:rsidTr="00AD722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1A8C56E6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14EE7459" w14:textId="5BBAACE5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5.8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277</w:t>
            </w:r>
          </w:p>
        </w:tc>
        <w:tc>
          <w:tcPr>
            <w:tcW w:w="1134" w:type="dxa"/>
            <w:noWrap/>
            <w:vAlign w:val="center"/>
          </w:tcPr>
          <w:p w14:paraId="1AF2360D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591061A5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647ED75F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71194EF2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12" w:type="dxa"/>
            <w:vMerge/>
            <w:noWrap/>
            <w:vAlign w:val="center"/>
          </w:tcPr>
          <w:p w14:paraId="72F68848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76D7216C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05E33" w:rsidRPr="00194869" w14:paraId="387CF411" w14:textId="77777777" w:rsidTr="00AD722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097667C5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1E779356" w14:textId="27CEDC2E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27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6C5C0881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21BF3AE5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40432AC0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6BCBCD22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94869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vAlign w:val="center"/>
            <w:hideMark/>
          </w:tcPr>
          <w:p w14:paraId="048972D6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  <w:hideMark/>
          </w:tcPr>
          <w:p w14:paraId="28073B5C" w14:textId="77777777" w:rsidR="00205E33" w:rsidRPr="00194869" w:rsidRDefault="00205E3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67706237" w14:textId="77777777" w:rsidR="00415D33" w:rsidRDefault="00415D33">
      <w:pPr>
        <w:widowControl/>
        <w:spacing w:after="0" w:line="240" w:lineRule="auto"/>
        <w:rPr>
          <w:rFonts w:ascii="Times New Roman" w:hAnsi="Times New Roman" w:cs="Times New Roman"/>
          <w:szCs w:val="21"/>
        </w:rPr>
      </w:pPr>
    </w:p>
    <w:tbl>
      <w:tblPr>
        <w:tblStyle w:val="ad"/>
        <w:tblpPr w:leftFromText="142" w:rightFromText="142" w:vertAnchor="text" w:horzAnchor="margin" w:tblpY="-45"/>
        <w:tblW w:w="9141" w:type="dxa"/>
        <w:tblLook w:val="04A0" w:firstRow="1" w:lastRow="0" w:firstColumn="1" w:lastColumn="0" w:noHBand="0" w:noVBand="1"/>
      </w:tblPr>
      <w:tblGrid>
        <w:gridCol w:w="1247"/>
        <w:gridCol w:w="1134"/>
        <w:gridCol w:w="1134"/>
        <w:gridCol w:w="1134"/>
        <w:gridCol w:w="1134"/>
        <w:gridCol w:w="1134"/>
        <w:gridCol w:w="1112"/>
        <w:gridCol w:w="1112"/>
      </w:tblGrid>
      <w:tr w:rsidR="00C111F3" w:rsidRPr="00AD0E3A" w14:paraId="4BD4111A" w14:textId="77777777" w:rsidTr="00AD722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76CFA62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QUANTA Lite</w:t>
            </w:r>
            <w:r w:rsidRPr="00AD0E3A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®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 xml:space="preserve"> aβ</w:t>
            </w:r>
            <w:r w:rsidRPr="00AD0E3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ACE5718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17.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8F0173A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7.1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7.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DB7C7EF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7.9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0.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E7E210D" w14:textId="1239CA2B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0.7</w:t>
            </w:r>
            <w:r w:rsidR="00205E3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205E33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17C6A1B4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3A362FC9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C111F3" w:rsidRPr="00AD0E3A" w14:paraId="371B29F1" w14:textId="77777777" w:rsidTr="00205E33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1A0FF8B" w14:textId="58284B22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MEBLux</w:t>
            </w:r>
            <w:r w:rsidR="007144D7" w:rsidRPr="00E50447">
              <w:rPr>
                <w:rFonts w:ascii="Times New Roman" w:hAnsi="Times New Roman" w:cs="Times New Roman" w:hint="eastAsia"/>
                <w:sz w:val="14"/>
                <w:szCs w:val="12"/>
                <w:vertAlign w:val="superscript"/>
              </w:rPr>
              <w:t>TM</w:t>
            </w:r>
            <w:proofErr w:type="spellEnd"/>
            <w:r w:rsidRPr="00AD0E3A">
              <w:rPr>
                <w:rFonts w:ascii="Times New Roman" w:hAnsi="Times New Roman" w:cs="Times New Roman"/>
                <w:sz w:val="14"/>
                <w:szCs w:val="14"/>
              </w:rPr>
              <w:t xml:space="preserve"> test</w:t>
            </w:r>
          </w:p>
          <w:p w14:paraId="38783CF5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AD0E3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  <w:p w14:paraId="77C74516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2B26523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14.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00DECB35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E265B69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08DBCF7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8970B72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559F0BB3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5190B276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364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619</w:t>
            </w:r>
          </w:p>
        </w:tc>
      </w:tr>
      <w:tr w:rsidR="00C111F3" w:rsidRPr="00AD0E3A" w14:paraId="68D8AA0A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2824CA8F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67B98C8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4.7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EA0F969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08D194C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0103EAB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A40F997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29B3FD09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78FEFA63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7151F18E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5B00280F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00DACE7" w14:textId="74ECD402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3.3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4</w:t>
            </w:r>
            <w:r w:rsidR="00205E33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7AEF183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D73EF08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3A5C179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8FC284F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1CA32103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936406A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021F79AE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6FACC6A0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24CD3A5" w14:textId="50A26AAF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48</w:t>
            </w:r>
            <w:r w:rsidR="00205E33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</w:t>
            </w:r>
            <w:r w:rsidR="00205E3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205E33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86053F4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281B0E0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46B572B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4FBE5A3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EA56FF6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6BC510B9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2A64E56D" w14:textId="77777777" w:rsidTr="00205E33">
        <w:trPr>
          <w:trHeight w:val="285"/>
        </w:trPr>
        <w:tc>
          <w:tcPr>
            <w:tcW w:w="1247" w:type="dxa"/>
            <w:vMerge w:val="restart"/>
            <w:vAlign w:val="center"/>
            <w:hideMark/>
          </w:tcPr>
          <w:p w14:paraId="0C8BAE0E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QUANTA Flash</w:t>
            </w:r>
            <w:r w:rsidRPr="00AD0E3A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®</w:t>
            </w:r>
          </w:p>
          <w:p w14:paraId="65A0F826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AD0E3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  <w:p w14:paraId="6B5CA8F4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5CCA7D6B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11.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F3A578C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1134" w:type="dxa"/>
            <w:noWrap/>
            <w:vAlign w:val="center"/>
          </w:tcPr>
          <w:p w14:paraId="5C3D825B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14:paraId="3EBEB77F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35926631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4C674496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</w:p>
        </w:tc>
        <w:tc>
          <w:tcPr>
            <w:tcW w:w="1112" w:type="dxa"/>
            <w:vMerge w:val="restart"/>
            <w:vAlign w:val="center"/>
          </w:tcPr>
          <w:p w14:paraId="30BEFFB7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416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679</w:t>
            </w:r>
          </w:p>
        </w:tc>
      </w:tr>
      <w:tr w:rsidR="00C111F3" w:rsidRPr="00AD0E3A" w14:paraId="2C77726C" w14:textId="77777777" w:rsidTr="00205E3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7BC2472F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6731C5F1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1.0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5.4</w:t>
            </w:r>
          </w:p>
        </w:tc>
        <w:tc>
          <w:tcPr>
            <w:tcW w:w="1134" w:type="dxa"/>
            <w:noWrap/>
            <w:vAlign w:val="center"/>
          </w:tcPr>
          <w:p w14:paraId="7B838FBB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012DE955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595D00AC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5FEFB96D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noWrap/>
            <w:vAlign w:val="center"/>
          </w:tcPr>
          <w:p w14:paraId="0AA961F8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1F2012A1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72395B79" w14:textId="77777777" w:rsidTr="00205E3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7D6D5B18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674C9AF5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5.4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05.7</w:t>
            </w:r>
          </w:p>
        </w:tc>
        <w:tc>
          <w:tcPr>
            <w:tcW w:w="1134" w:type="dxa"/>
            <w:noWrap/>
            <w:vAlign w:val="center"/>
          </w:tcPr>
          <w:p w14:paraId="00E190EF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6881D1D3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75B83EA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6CE07B67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12" w:type="dxa"/>
            <w:vMerge/>
            <w:vAlign w:val="center"/>
          </w:tcPr>
          <w:p w14:paraId="7AEAFE9F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243722A8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0E9666FF" w14:textId="77777777" w:rsidTr="00205E3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1D7725FF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7EF976FB" w14:textId="7B5D3536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05.7</w:t>
            </w:r>
            <w:r w:rsidR="00205E3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205E33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43568919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69D65F1E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600BF656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5F6256C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12" w:type="dxa"/>
            <w:vMerge/>
            <w:vAlign w:val="center"/>
          </w:tcPr>
          <w:p w14:paraId="0F067475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05AE6647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024EBC2C" w14:textId="77777777" w:rsidTr="00205E33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3AF9F6C4" w14:textId="3CE43269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="009D7573" w:rsidRPr="00E50447">
              <w:rPr>
                <w:rFonts w:ascii="Times New Roman" w:hAnsi="Times New Roman" w:cs="Times New Roman" w:hint="eastAsia"/>
                <w:sz w:val="14"/>
                <w:szCs w:val="12"/>
                <w:vertAlign w:val="superscript"/>
              </w:rPr>
              <w:t>TM</w:t>
            </w:r>
          </w:p>
          <w:p w14:paraId="227C8489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AD0E3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DF5529D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3.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676F1884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C0C64BC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2813F89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36F504C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4068523E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7D27FE2B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345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605</w:t>
            </w:r>
          </w:p>
        </w:tc>
      </w:tr>
      <w:tr w:rsidR="00C111F3" w:rsidRPr="00AD0E3A" w14:paraId="23B0DEDD" w14:textId="77777777" w:rsidTr="00205E33">
        <w:trPr>
          <w:trHeight w:val="285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2195A3E7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4BD8614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.7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5CD575F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619DDADC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FE213CB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F1E45D7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6769FC94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680BB1CC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33FCEB42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3629282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79B7759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1.5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92.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23E36F1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7CEC2CC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213E0B4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FA03601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00448B53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60A1A327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6AF99A18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08DA0DE9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0544956" w14:textId="4A6CC396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92.0</w:t>
            </w:r>
            <w:r w:rsidR="00205E3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205E33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C8E29BB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4E3BB54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F9681E6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1C021C1D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17FD49EC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6B099DDA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6B373A38" w14:textId="77777777" w:rsidTr="00205E33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04998C20" w14:textId="42FB1A3D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="009D7573" w:rsidRPr="001512E0">
              <w:rPr>
                <w:rFonts w:ascii="Times New Roman" w:eastAsia="游ゴシック Medium" w:hAnsi="Times New Roman" w:cs="Times New Roman"/>
                <w:color w:val="000000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11A14F6A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AD0E3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</w:tc>
        <w:tc>
          <w:tcPr>
            <w:tcW w:w="1134" w:type="dxa"/>
            <w:noWrap/>
            <w:vAlign w:val="center"/>
          </w:tcPr>
          <w:p w14:paraId="74705A4A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25.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1544BF59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1</w:t>
            </w:r>
          </w:p>
        </w:tc>
        <w:tc>
          <w:tcPr>
            <w:tcW w:w="1134" w:type="dxa"/>
            <w:noWrap/>
            <w:vAlign w:val="center"/>
          </w:tcPr>
          <w:p w14:paraId="096D738E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14:paraId="46F6C73B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04460891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0DC345E5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1112" w:type="dxa"/>
            <w:vMerge w:val="restart"/>
            <w:vAlign w:val="center"/>
          </w:tcPr>
          <w:p w14:paraId="175D23E8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378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624</w:t>
            </w:r>
          </w:p>
        </w:tc>
      </w:tr>
      <w:tr w:rsidR="00C111F3" w:rsidRPr="00AD0E3A" w14:paraId="395F84D3" w14:textId="77777777" w:rsidTr="00205E33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40C1665D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5680C68A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5.5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5.7</w:t>
            </w:r>
          </w:p>
        </w:tc>
        <w:tc>
          <w:tcPr>
            <w:tcW w:w="1134" w:type="dxa"/>
            <w:noWrap/>
            <w:vAlign w:val="center"/>
          </w:tcPr>
          <w:p w14:paraId="254D8449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9D8AA6E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780F037E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7305E830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44A97D89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3541D39A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65E7C02A" w14:textId="77777777" w:rsidTr="00205E3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2077703D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2119A8FB" w14:textId="6C4C7E08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5.7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5</w:t>
            </w:r>
            <w:r w:rsidR="00205E33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1134" w:type="dxa"/>
            <w:noWrap/>
            <w:vAlign w:val="center"/>
          </w:tcPr>
          <w:p w14:paraId="70747056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3E067433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18A4A42B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7F3ABEB7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12" w:type="dxa"/>
            <w:vMerge/>
            <w:noWrap/>
            <w:vAlign w:val="center"/>
          </w:tcPr>
          <w:p w14:paraId="0BB35C0F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7ADF5C60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38CF329E" w14:textId="77777777" w:rsidTr="00205E3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06C3FDAD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27E79756" w14:textId="7F29CF88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5</w:t>
            </w:r>
            <w:r w:rsidR="00205E33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 xml:space="preserve">90 </w:t>
            </w:r>
            <w:r w:rsidR="00205E33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7AA58EA3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3C5DFF99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7D235823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FF92276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vAlign w:val="center"/>
            <w:hideMark/>
          </w:tcPr>
          <w:p w14:paraId="23ABEA80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  <w:hideMark/>
          </w:tcPr>
          <w:p w14:paraId="154FFDFB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1FEC7FAA" w14:textId="77777777" w:rsidTr="00AD722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FD5A638" w14:textId="05A3E0B1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MEBLux</w:t>
            </w:r>
            <w:r w:rsidR="007144D7" w:rsidRPr="00E50447">
              <w:rPr>
                <w:rFonts w:ascii="Times New Roman" w:hAnsi="Times New Roman" w:cs="Times New Roman" w:hint="eastAsia"/>
                <w:sz w:val="14"/>
                <w:szCs w:val="12"/>
                <w:vertAlign w:val="superscript"/>
              </w:rPr>
              <w:t>TM</w:t>
            </w:r>
            <w:proofErr w:type="spellEnd"/>
            <w:r w:rsidRPr="00AD0E3A">
              <w:rPr>
                <w:rFonts w:ascii="Times New Roman" w:hAnsi="Times New Roman" w:cs="Times New Roman"/>
                <w:sz w:val="14"/>
                <w:szCs w:val="14"/>
              </w:rPr>
              <w:t xml:space="preserve"> test aβ</w:t>
            </w:r>
            <w:r w:rsidRPr="00AD0E3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  <w:p w14:paraId="4256B5D8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38AF0EB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14.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54492BDB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4.7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6244B26" w14:textId="6D945362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3.3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4</w:t>
            </w:r>
            <w:r w:rsidR="00205E33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963BB70" w14:textId="21186ADB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4</w:t>
            </w:r>
            <w:r w:rsidR="00205E33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 xml:space="preserve">88 </w:t>
            </w:r>
            <w:r w:rsidR="00205E33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521A67DE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5A0F819E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C111F3" w:rsidRPr="00AD0E3A" w14:paraId="6572C5DE" w14:textId="77777777" w:rsidTr="00AD7223">
        <w:trPr>
          <w:trHeight w:val="285"/>
        </w:trPr>
        <w:tc>
          <w:tcPr>
            <w:tcW w:w="1247" w:type="dxa"/>
            <w:vMerge w:val="restart"/>
            <w:vAlign w:val="center"/>
            <w:hideMark/>
          </w:tcPr>
          <w:p w14:paraId="4EEA5A80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QUANTA Flash</w:t>
            </w:r>
            <w:r w:rsidRPr="00AD0E3A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®</w:t>
            </w:r>
          </w:p>
          <w:p w14:paraId="0F9EADC1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AD0E3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  <w:p w14:paraId="557C8301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24BA988E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&lt; 11.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57B353D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1134" w:type="dxa"/>
            <w:noWrap/>
            <w:vAlign w:val="center"/>
          </w:tcPr>
          <w:p w14:paraId="02B61ABD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1F2C7345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074ED0CD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75ACEB76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</w:p>
        </w:tc>
        <w:tc>
          <w:tcPr>
            <w:tcW w:w="1112" w:type="dxa"/>
            <w:vMerge w:val="restart"/>
            <w:vAlign w:val="center"/>
          </w:tcPr>
          <w:p w14:paraId="05D20768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479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750</w:t>
            </w:r>
          </w:p>
        </w:tc>
      </w:tr>
      <w:tr w:rsidR="00C111F3" w:rsidRPr="00AD0E3A" w14:paraId="7DCB6DA5" w14:textId="77777777" w:rsidTr="00AD722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7F1DD27A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362083B0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11.0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35.4</w:t>
            </w:r>
          </w:p>
        </w:tc>
        <w:tc>
          <w:tcPr>
            <w:tcW w:w="1134" w:type="dxa"/>
            <w:noWrap/>
            <w:vAlign w:val="center"/>
          </w:tcPr>
          <w:p w14:paraId="1868CA09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071B7F9C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44FB29F6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7285953C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noWrap/>
            <w:vAlign w:val="center"/>
          </w:tcPr>
          <w:p w14:paraId="09BB1AF5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6A05DBBA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4F1BDB2F" w14:textId="77777777" w:rsidTr="00AD722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003A558C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58F0800C" w14:textId="31033873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35.4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="00C95FCE"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05.7</w:t>
            </w:r>
          </w:p>
        </w:tc>
        <w:tc>
          <w:tcPr>
            <w:tcW w:w="1134" w:type="dxa"/>
            <w:noWrap/>
            <w:vAlign w:val="center"/>
          </w:tcPr>
          <w:p w14:paraId="1D6D424D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03954218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10153617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14:paraId="18C8B9A5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6786A5A3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338D4EFC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789D5A13" w14:textId="77777777" w:rsidTr="00AD722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7AB47868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787C21EB" w14:textId="0DE45109" w:rsidR="00C111F3" w:rsidRPr="00AD0E3A" w:rsidRDefault="00C95FCE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05.7</w:t>
            </w:r>
            <w:r w:rsidR="00205E3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205E33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4D2E2331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7E08DB26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34CC4488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1B6DD579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vAlign w:val="center"/>
          </w:tcPr>
          <w:p w14:paraId="5FA3420C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15299DF4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53C845C8" w14:textId="77777777" w:rsidTr="00AD7223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47959332" w14:textId="196EBC51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="009D7573" w:rsidRPr="00E50447">
              <w:rPr>
                <w:rFonts w:ascii="Times New Roman" w:hAnsi="Times New Roman" w:cs="Times New Roman" w:hint="eastAsia"/>
                <w:sz w:val="14"/>
                <w:szCs w:val="12"/>
                <w:vertAlign w:val="superscript"/>
              </w:rPr>
              <w:t>TM</w:t>
            </w:r>
          </w:p>
          <w:p w14:paraId="503CCE96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AD0E3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7CE4023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&lt; 3.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E7F4AEB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469E8CD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E14A243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8A1E179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65539F9E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541F673C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343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602</w:t>
            </w:r>
          </w:p>
        </w:tc>
      </w:tr>
      <w:tr w:rsidR="00C111F3" w:rsidRPr="00AD0E3A" w14:paraId="1394B80C" w14:textId="77777777" w:rsidTr="00AD7223">
        <w:trPr>
          <w:trHeight w:val="285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4529F374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56D9542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3.7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11.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804094E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1DE5A06C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D4813B9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129546F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4998F0F4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0B609730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231A1C05" w14:textId="77777777" w:rsidTr="00AD722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B657342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E038F16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11.5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92.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994E5E1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043CCFF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641C0776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25715E2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01EF34AE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50C4A5D1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73C00B35" w14:textId="77777777" w:rsidTr="00AD722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3BB1B52C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B802C28" w14:textId="07AEB350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92.0</w:t>
            </w:r>
            <w:r w:rsidR="00205E3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205E33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F2AC5D5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6F46B46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9C42FAC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665D21E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B3AB3D2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561160EB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155A06EB" w14:textId="77777777" w:rsidTr="00AD7223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297AE96A" w14:textId="362A7A31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="009D7573" w:rsidRPr="001512E0">
              <w:rPr>
                <w:rFonts w:ascii="Times New Roman" w:eastAsia="游ゴシック Medium" w:hAnsi="Times New Roman" w:cs="Times New Roman"/>
                <w:color w:val="000000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6B595668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AD0E3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</w:tc>
        <w:tc>
          <w:tcPr>
            <w:tcW w:w="1134" w:type="dxa"/>
            <w:noWrap/>
            <w:vAlign w:val="center"/>
          </w:tcPr>
          <w:p w14:paraId="5D54B7E2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&lt; 25.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161F4CB8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1134" w:type="dxa"/>
            <w:noWrap/>
            <w:vAlign w:val="center"/>
          </w:tcPr>
          <w:p w14:paraId="49CEECBC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225CC37D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5BC4480F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140D4364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80</w:t>
            </w:r>
          </w:p>
        </w:tc>
        <w:tc>
          <w:tcPr>
            <w:tcW w:w="1112" w:type="dxa"/>
            <w:vMerge w:val="restart"/>
            <w:vAlign w:val="center"/>
          </w:tcPr>
          <w:p w14:paraId="5BDF01EF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662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943</w:t>
            </w:r>
          </w:p>
        </w:tc>
      </w:tr>
      <w:tr w:rsidR="00C111F3" w:rsidRPr="00AD0E3A" w14:paraId="16D905EF" w14:textId="77777777" w:rsidTr="00AD7223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39C817B9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4C42F071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45.7</w:t>
            </w:r>
          </w:p>
        </w:tc>
        <w:tc>
          <w:tcPr>
            <w:tcW w:w="1134" w:type="dxa"/>
            <w:noWrap/>
            <w:vAlign w:val="center"/>
          </w:tcPr>
          <w:p w14:paraId="3F0F0FE5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FE18CCC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4AE34853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0C5A664E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03138320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1E9A0C5D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334D36DA" w14:textId="77777777" w:rsidTr="00AD722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1EC56A82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1693B80C" w14:textId="42FD9CA9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45.7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  <w:r w:rsidR="00205E33">
              <w:rPr>
                <w:rFonts w:ascii="Times New Roman" w:hAnsi="Times New Roman" w:cs="Times New Roman"/>
                <w:sz w:val="14"/>
                <w:szCs w:val="14"/>
              </w:rPr>
              <w:t>90</w:t>
            </w:r>
          </w:p>
        </w:tc>
        <w:tc>
          <w:tcPr>
            <w:tcW w:w="1134" w:type="dxa"/>
            <w:noWrap/>
            <w:vAlign w:val="center"/>
          </w:tcPr>
          <w:p w14:paraId="3C086E64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2A7FB77D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00AF02FE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14:paraId="55126FD0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noWrap/>
            <w:vAlign w:val="center"/>
          </w:tcPr>
          <w:p w14:paraId="3F58587A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3B47246D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7C74927E" w14:textId="77777777" w:rsidTr="00AD722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343E0716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4AA2B22E" w14:textId="356F2A32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  <w:r w:rsidR="00205E33">
              <w:rPr>
                <w:rFonts w:ascii="Times New Roman" w:hAnsi="Times New Roman" w:cs="Times New Roman"/>
                <w:sz w:val="14"/>
                <w:szCs w:val="14"/>
              </w:rPr>
              <w:t xml:space="preserve">90 </w:t>
            </w:r>
            <w:r w:rsidR="00205E33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5E9A6AB9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64FD1724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5C6DBB69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8BB843B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vAlign w:val="center"/>
            <w:hideMark/>
          </w:tcPr>
          <w:p w14:paraId="4CCCCA83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  <w:hideMark/>
          </w:tcPr>
          <w:p w14:paraId="6781DFD3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6979F47A" w14:textId="77777777" w:rsidTr="00205E3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F24DABF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QUANTA Flash</w:t>
            </w:r>
            <w:r w:rsidRPr="00AD0E3A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®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 xml:space="preserve"> aβ</w:t>
            </w:r>
            <w:r w:rsidRPr="00AD0E3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  <w:p w14:paraId="63E8854F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A4F232E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11.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90582BC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1.0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5.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3755D22" w14:textId="77777777" w:rsidR="00C111F3" w:rsidRPr="00AD0E3A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5.4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05.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882BE7D" w14:textId="6A81588D" w:rsidR="00C111F3" w:rsidRPr="00AD0E3A" w:rsidRDefault="00C95FCE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05.7</w:t>
            </w:r>
            <w:r w:rsidR="00205E3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205E33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3AD292C8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3B55E689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C111F3" w:rsidRPr="00AD0E3A" w14:paraId="15D8DF40" w14:textId="77777777" w:rsidTr="00AD7223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06A4DCF1" w14:textId="483B1E8E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="009D7573" w:rsidRPr="00E50447">
              <w:rPr>
                <w:rFonts w:ascii="Times New Roman" w:hAnsi="Times New Roman" w:cs="Times New Roman" w:hint="eastAsia"/>
                <w:sz w:val="14"/>
                <w:szCs w:val="12"/>
                <w:vertAlign w:val="superscript"/>
              </w:rPr>
              <w:t>TM</w:t>
            </w:r>
          </w:p>
          <w:p w14:paraId="7DBCBD3F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AD0E3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CB526D4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3.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C9F601E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9373537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601626A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E293167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0D5945C4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34D621BB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531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793</w:t>
            </w:r>
          </w:p>
        </w:tc>
      </w:tr>
      <w:tr w:rsidR="00C111F3" w:rsidRPr="00AD0E3A" w14:paraId="65E18557" w14:textId="77777777" w:rsidTr="00AD7223">
        <w:trPr>
          <w:trHeight w:val="285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3BF94556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4E5B8BA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.7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BEC9228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1DAFF987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304603A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9EC3CAD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56E0AE1D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04846348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156195F2" w14:textId="77777777" w:rsidTr="00AD722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7C53FB0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528F7B1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1.5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92.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FB2EFFC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EAD503D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9EC2F1E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4D86E83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6E145E8B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1E7BFB3A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744D0BAE" w14:textId="77777777" w:rsidTr="00AD722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5BC22F64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3A0FE4C" w14:textId="14F78163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92.0</w:t>
            </w:r>
            <w:r w:rsidR="00205E3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205E33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24883D3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2F603CE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2FCBA9F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49035DD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4B6F306F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03A1E14D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435B246B" w14:textId="77777777" w:rsidTr="00AD7223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4AC601B4" w14:textId="169E7016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="009D7573" w:rsidRPr="001512E0">
              <w:rPr>
                <w:rFonts w:ascii="Times New Roman" w:eastAsia="游ゴシック Medium" w:hAnsi="Times New Roman" w:cs="Times New Roman"/>
                <w:color w:val="000000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293C3B05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AD0E3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</w:tc>
        <w:tc>
          <w:tcPr>
            <w:tcW w:w="1134" w:type="dxa"/>
            <w:noWrap/>
            <w:vAlign w:val="center"/>
          </w:tcPr>
          <w:p w14:paraId="06B1067D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25.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0528A74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1134" w:type="dxa"/>
            <w:noWrap/>
            <w:vAlign w:val="center"/>
          </w:tcPr>
          <w:p w14:paraId="099661F4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69389100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3A1F9227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6836C43F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8</w:t>
            </w:r>
          </w:p>
        </w:tc>
        <w:tc>
          <w:tcPr>
            <w:tcW w:w="1112" w:type="dxa"/>
            <w:vMerge w:val="restart"/>
            <w:vAlign w:val="center"/>
          </w:tcPr>
          <w:p w14:paraId="18139C2D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644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912</w:t>
            </w:r>
          </w:p>
        </w:tc>
      </w:tr>
      <w:tr w:rsidR="00C111F3" w:rsidRPr="00AD0E3A" w14:paraId="2A1D9E30" w14:textId="77777777" w:rsidTr="00AD7223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1A90EDF2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450524EC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5.5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5.7</w:t>
            </w:r>
          </w:p>
        </w:tc>
        <w:tc>
          <w:tcPr>
            <w:tcW w:w="1134" w:type="dxa"/>
            <w:noWrap/>
            <w:vAlign w:val="center"/>
          </w:tcPr>
          <w:p w14:paraId="71663A90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9E1956E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5E2E852F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39B84F64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6ECA77B5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685F466C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091588A4" w14:textId="77777777" w:rsidTr="00AD722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4D4A6211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39A0FCB8" w14:textId="168DF99A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5.7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5</w:t>
            </w:r>
            <w:r w:rsidR="00205E33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1134" w:type="dxa"/>
            <w:noWrap/>
            <w:vAlign w:val="center"/>
          </w:tcPr>
          <w:p w14:paraId="700BF0D0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152250D4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608392D4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14:paraId="32A4C999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noWrap/>
            <w:vAlign w:val="center"/>
          </w:tcPr>
          <w:p w14:paraId="76D6D2B6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2A5E920B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3BA77FBF" w14:textId="77777777" w:rsidTr="00AD722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1A27AA7C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7EC425A5" w14:textId="0E5A0D60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5</w:t>
            </w:r>
            <w:r w:rsidR="00205E33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90</w:t>
            </w:r>
            <w:r w:rsidR="00205E3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205E33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45E51989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01117A82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1695899F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01CD5BAE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vAlign w:val="center"/>
            <w:hideMark/>
          </w:tcPr>
          <w:p w14:paraId="3E42C2B1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  <w:hideMark/>
          </w:tcPr>
          <w:p w14:paraId="2233E366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61437E00" w14:textId="77777777" w:rsidTr="00AD722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3DC8500" w14:textId="1F101118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="009D7573" w:rsidRPr="00E50447">
              <w:rPr>
                <w:rFonts w:ascii="Times New Roman" w:hAnsi="Times New Roman" w:cs="Times New Roman" w:hint="eastAsia"/>
                <w:sz w:val="14"/>
                <w:szCs w:val="12"/>
                <w:vertAlign w:val="superscript"/>
              </w:rPr>
              <w:t>TM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 xml:space="preserve"> aβ</w:t>
            </w:r>
            <w:r w:rsidRPr="00AD0E3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5DE716D5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&lt; 3.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563CE50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3.7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11.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0EE79E0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11.5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92.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37C663A9" w14:textId="7E138008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92.0</w:t>
            </w:r>
            <w:r w:rsidR="00205E3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205E33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50EA29B4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424EBA07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C111F3" w:rsidRPr="00AD0E3A" w14:paraId="50CFC47E" w14:textId="77777777" w:rsidTr="00AD7223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7545AF92" w14:textId="573EBE01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="009D7573" w:rsidRPr="001512E0">
              <w:rPr>
                <w:rFonts w:ascii="Times New Roman" w:eastAsia="游ゴシック Medium" w:hAnsi="Times New Roman" w:cs="Times New Roman"/>
                <w:color w:val="000000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0D6D719F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AD0E3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</w:tc>
        <w:tc>
          <w:tcPr>
            <w:tcW w:w="1134" w:type="dxa"/>
            <w:noWrap/>
            <w:vAlign w:val="center"/>
          </w:tcPr>
          <w:p w14:paraId="3AACA4B9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25.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0C381D62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1134" w:type="dxa"/>
            <w:noWrap/>
            <w:vAlign w:val="center"/>
          </w:tcPr>
          <w:p w14:paraId="5FCBF9B6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2F37B567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0736F4AE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62557CE4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1112" w:type="dxa"/>
            <w:vMerge w:val="restart"/>
            <w:vAlign w:val="center"/>
          </w:tcPr>
          <w:p w14:paraId="04A53430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359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.606</w:t>
            </w:r>
          </w:p>
        </w:tc>
      </w:tr>
      <w:tr w:rsidR="00C111F3" w:rsidRPr="00AD0E3A" w14:paraId="2AC43EE3" w14:textId="77777777" w:rsidTr="00AD7223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4DB1F24F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3EA9A70D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5.5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5.7</w:t>
            </w:r>
          </w:p>
        </w:tc>
        <w:tc>
          <w:tcPr>
            <w:tcW w:w="1134" w:type="dxa"/>
            <w:noWrap/>
            <w:vAlign w:val="center"/>
          </w:tcPr>
          <w:p w14:paraId="0D7A7C36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EFBD8F8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0EBF6229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5F257DFC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3C5F0423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242E9985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5728E137" w14:textId="77777777" w:rsidTr="00AD722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45AD4D73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24811D74" w14:textId="60A99F62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5.7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5</w:t>
            </w:r>
            <w:r w:rsidR="00205E33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1134" w:type="dxa"/>
            <w:noWrap/>
            <w:vAlign w:val="center"/>
          </w:tcPr>
          <w:p w14:paraId="0853BB78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0F4B9348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615DFCD5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6DB962C0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12" w:type="dxa"/>
            <w:vMerge/>
            <w:noWrap/>
            <w:vAlign w:val="center"/>
          </w:tcPr>
          <w:p w14:paraId="7C0E44C0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4A707442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111F3" w:rsidRPr="00AD0E3A" w14:paraId="7E054BEB" w14:textId="77777777" w:rsidTr="00AD722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5654E1A2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1160D7D9" w14:textId="5836B86D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5</w:t>
            </w:r>
            <w:r w:rsidR="00205E33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90</w:t>
            </w:r>
            <w:r w:rsidR="00205E3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205E33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4B456B0F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41290660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5DE6683D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6B39E46B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E3A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vAlign w:val="center"/>
            <w:hideMark/>
          </w:tcPr>
          <w:p w14:paraId="26FCCB2B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  <w:hideMark/>
          </w:tcPr>
          <w:p w14:paraId="4B0AF27C" w14:textId="77777777" w:rsidR="00C111F3" w:rsidRPr="00AD0E3A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19110C8C" w14:textId="1D9F5C46" w:rsidR="00C111F3" w:rsidRDefault="00C111F3" w:rsidP="00C111F3">
      <w:pPr>
        <w:spacing w:after="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Cs w:val="21"/>
        </w:rPr>
        <w:t>aCL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anti-cardiolipin </w:t>
      </w:r>
      <w:r w:rsidRPr="00061F2C">
        <w:rPr>
          <w:rFonts w:ascii="Times New Roman" w:hAnsi="Times New Roman" w:cs="Times New Roman"/>
          <w:szCs w:val="21"/>
        </w:rPr>
        <w:t>antibod</w:t>
      </w:r>
      <w:r w:rsidR="00575ABA">
        <w:rPr>
          <w:rFonts w:ascii="Times New Roman" w:hAnsi="Times New Roman" w:cs="Times New Roman" w:hint="eastAsia"/>
          <w:szCs w:val="21"/>
        </w:rPr>
        <w:t>y</w:t>
      </w:r>
      <w:r>
        <w:rPr>
          <w:rFonts w:ascii="Times New Roman" w:hAnsi="Times New Roman" w:cs="Times New Roman" w:hint="eastAsia"/>
          <w:szCs w:val="21"/>
        </w:rPr>
        <w:t>; a</w:t>
      </w:r>
      <w:r w:rsidRPr="00EA38CE">
        <w:rPr>
          <w:rFonts w:ascii="Times New Roman" w:hAnsi="Times New Roman" w:cs="Times New Roman"/>
          <w:kern w:val="0"/>
          <w:szCs w:val="21"/>
          <w14:ligatures w14:val="none"/>
        </w:rPr>
        <w:t>β</w:t>
      </w:r>
      <w:r w:rsidRPr="00EA38CE">
        <w:rPr>
          <w:rFonts w:ascii="Times New Roman" w:hAnsi="Times New Roman" w:cs="Times New Roman"/>
          <w:kern w:val="0"/>
          <w:szCs w:val="21"/>
          <w:vertAlign w:val="subscript"/>
          <w14:ligatures w14:val="none"/>
        </w:rPr>
        <w:t>2</w:t>
      </w:r>
      <w:r>
        <w:rPr>
          <w:rFonts w:ascii="Times New Roman" w:hAnsi="Times New Roman" w:cs="Times New Roman" w:hint="eastAsia"/>
          <w:szCs w:val="21"/>
        </w:rPr>
        <w:t xml:space="preserve">GPI, </w:t>
      </w:r>
      <w:r w:rsidRPr="00EA38CE">
        <w:rPr>
          <w:rFonts w:ascii="Times New Roman" w:hAnsi="Times New Roman" w:cs="Times New Roman"/>
          <w:kern w:val="0"/>
          <w:szCs w:val="21"/>
          <w14:ligatures w14:val="none"/>
        </w:rPr>
        <w:t>anti-β</w:t>
      </w:r>
      <w:r w:rsidRPr="00EA38CE">
        <w:rPr>
          <w:rFonts w:ascii="Times New Roman" w:hAnsi="Times New Roman" w:cs="Times New Roman"/>
          <w:kern w:val="0"/>
          <w:szCs w:val="21"/>
          <w:vertAlign w:val="subscript"/>
          <w14:ligatures w14:val="none"/>
        </w:rPr>
        <w:t>2</w:t>
      </w:r>
      <w:r w:rsidRPr="00EA38CE">
        <w:rPr>
          <w:rFonts w:ascii="Times New Roman" w:hAnsi="Times New Roman" w:cs="Times New Roman"/>
          <w:kern w:val="0"/>
          <w:szCs w:val="21"/>
          <w14:ligatures w14:val="none"/>
        </w:rPr>
        <w:t>-glycoprotein I</w:t>
      </w:r>
      <w:r>
        <w:rPr>
          <w:rFonts w:ascii="Times New Roman" w:hAnsi="Times New Roman" w:cs="Times New Roman" w:hint="eastAsia"/>
          <w:kern w:val="0"/>
          <w:szCs w:val="21"/>
          <w14:ligatures w14:val="none"/>
        </w:rPr>
        <w:t xml:space="preserve"> </w:t>
      </w:r>
      <w:r w:rsidRPr="00061F2C">
        <w:rPr>
          <w:rFonts w:ascii="Times New Roman" w:hAnsi="Times New Roman" w:cs="Times New Roman"/>
          <w:kern w:val="0"/>
          <w:szCs w:val="21"/>
          <w14:ligatures w14:val="none"/>
        </w:rPr>
        <w:t>antibod</w:t>
      </w:r>
      <w:r w:rsidR="00575ABA">
        <w:rPr>
          <w:rFonts w:ascii="Times New Roman" w:hAnsi="Times New Roman" w:cs="Times New Roman" w:hint="eastAsia"/>
          <w:kern w:val="0"/>
          <w:szCs w:val="21"/>
          <w14:ligatures w14:val="none"/>
        </w:rPr>
        <w:t>y</w:t>
      </w:r>
      <w:r>
        <w:rPr>
          <w:rFonts w:ascii="Times New Roman" w:hAnsi="Times New Roman" w:cs="Times New Roman" w:hint="eastAsia"/>
          <w:kern w:val="0"/>
          <w:szCs w:val="21"/>
          <w14:ligatures w14:val="none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CI, c</w:t>
      </w:r>
      <w:r w:rsidRPr="003C1D3E">
        <w:rPr>
          <w:rFonts w:ascii="Times New Roman" w:hAnsi="Times New Roman" w:cs="Times New Roman"/>
          <w:szCs w:val="21"/>
        </w:rPr>
        <w:t xml:space="preserve">onfidence </w:t>
      </w:r>
      <w:r>
        <w:rPr>
          <w:rFonts w:ascii="Times New Roman" w:hAnsi="Times New Roman" w:cs="Times New Roman" w:hint="eastAsia"/>
          <w:szCs w:val="21"/>
        </w:rPr>
        <w:t>i</w:t>
      </w:r>
      <w:r w:rsidRPr="003C1D3E">
        <w:rPr>
          <w:rFonts w:ascii="Times New Roman" w:hAnsi="Times New Roman" w:cs="Times New Roman"/>
          <w:szCs w:val="21"/>
        </w:rPr>
        <w:t>nterval</w:t>
      </w:r>
    </w:p>
    <w:p w14:paraId="28C80083" w14:textId="77777777" w:rsidR="00AE350B" w:rsidRPr="00DB44F1" w:rsidRDefault="00AE350B" w:rsidP="00C111F3">
      <w:pPr>
        <w:spacing w:after="0"/>
        <w:rPr>
          <w:rFonts w:ascii="Times New Roman" w:hAnsi="Times New Roman" w:cs="Times New Roman"/>
          <w:szCs w:val="21"/>
        </w:rPr>
      </w:pPr>
    </w:p>
    <w:sectPr w:rsidR="00AE350B" w:rsidRPr="00DB44F1" w:rsidSect="00DB44F1">
      <w:pgSz w:w="11906" w:h="16838"/>
      <w:pgMar w:top="1134" w:right="1701" w:bottom="1134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9D2448" w14:textId="77777777" w:rsidR="00D566E0" w:rsidRDefault="00D566E0" w:rsidP="00A97982">
      <w:pPr>
        <w:spacing w:after="0" w:line="240" w:lineRule="auto"/>
      </w:pPr>
      <w:r>
        <w:separator/>
      </w:r>
    </w:p>
  </w:endnote>
  <w:endnote w:type="continuationSeparator" w:id="0">
    <w:p w14:paraId="7D784B44" w14:textId="77777777" w:rsidR="00D566E0" w:rsidRDefault="00D566E0" w:rsidP="00A979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Medium">
    <w:altName w:val="Yu Gothic Medium"/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1717F8" w14:textId="77777777" w:rsidR="00D566E0" w:rsidRDefault="00D566E0" w:rsidP="00A97982">
      <w:pPr>
        <w:spacing w:after="0" w:line="240" w:lineRule="auto"/>
      </w:pPr>
      <w:r>
        <w:separator/>
      </w:r>
    </w:p>
  </w:footnote>
  <w:footnote w:type="continuationSeparator" w:id="0">
    <w:p w14:paraId="6EE66618" w14:textId="77777777" w:rsidR="00D566E0" w:rsidRDefault="00D566E0" w:rsidP="00A979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D33"/>
    <w:rsid w:val="00005646"/>
    <w:rsid w:val="000552BE"/>
    <w:rsid w:val="00061F2C"/>
    <w:rsid w:val="0008545B"/>
    <w:rsid w:val="00087F05"/>
    <w:rsid w:val="000B5F1F"/>
    <w:rsid w:val="00102ED7"/>
    <w:rsid w:val="001278B5"/>
    <w:rsid w:val="00134C60"/>
    <w:rsid w:val="001403F2"/>
    <w:rsid w:val="0017049F"/>
    <w:rsid w:val="00173A0F"/>
    <w:rsid w:val="001965B5"/>
    <w:rsid w:val="001B2375"/>
    <w:rsid w:val="001D3BAC"/>
    <w:rsid w:val="001E4A8B"/>
    <w:rsid w:val="001E690E"/>
    <w:rsid w:val="00205E33"/>
    <w:rsid w:val="002276C9"/>
    <w:rsid w:val="0023797E"/>
    <w:rsid w:val="00262F4A"/>
    <w:rsid w:val="002A66A8"/>
    <w:rsid w:val="002B3FD1"/>
    <w:rsid w:val="002C1153"/>
    <w:rsid w:val="002C76F2"/>
    <w:rsid w:val="002D635C"/>
    <w:rsid w:val="002E40D6"/>
    <w:rsid w:val="002F44C5"/>
    <w:rsid w:val="002F7E0E"/>
    <w:rsid w:val="003079CD"/>
    <w:rsid w:val="0032386F"/>
    <w:rsid w:val="00332BF9"/>
    <w:rsid w:val="003571BC"/>
    <w:rsid w:val="00385872"/>
    <w:rsid w:val="003929A2"/>
    <w:rsid w:val="003A41D8"/>
    <w:rsid w:val="003F316B"/>
    <w:rsid w:val="004016B3"/>
    <w:rsid w:val="00415D33"/>
    <w:rsid w:val="00423B61"/>
    <w:rsid w:val="00431E5E"/>
    <w:rsid w:val="00453394"/>
    <w:rsid w:val="00457657"/>
    <w:rsid w:val="00497F38"/>
    <w:rsid w:val="004A3C0A"/>
    <w:rsid w:val="004C375F"/>
    <w:rsid w:val="004C396B"/>
    <w:rsid w:val="004F59E5"/>
    <w:rsid w:val="004F5E96"/>
    <w:rsid w:val="00555434"/>
    <w:rsid w:val="00557B04"/>
    <w:rsid w:val="0056227A"/>
    <w:rsid w:val="00575ABA"/>
    <w:rsid w:val="005949C3"/>
    <w:rsid w:val="005B18F1"/>
    <w:rsid w:val="005B25A5"/>
    <w:rsid w:val="005D351B"/>
    <w:rsid w:val="005E094C"/>
    <w:rsid w:val="005E2BA5"/>
    <w:rsid w:val="005F58A1"/>
    <w:rsid w:val="006259B9"/>
    <w:rsid w:val="0067741F"/>
    <w:rsid w:val="006E081A"/>
    <w:rsid w:val="006E2976"/>
    <w:rsid w:val="006E2E02"/>
    <w:rsid w:val="0070285D"/>
    <w:rsid w:val="007042C8"/>
    <w:rsid w:val="00706EA7"/>
    <w:rsid w:val="007144D7"/>
    <w:rsid w:val="00740256"/>
    <w:rsid w:val="00747703"/>
    <w:rsid w:val="00754625"/>
    <w:rsid w:val="00782A70"/>
    <w:rsid w:val="00787D34"/>
    <w:rsid w:val="007D5FF2"/>
    <w:rsid w:val="007D7E47"/>
    <w:rsid w:val="007D7FA2"/>
    <w:rsid w:val="00805ECF"/>
    <w:rsid w:val="00820CBC"/>
    <w:rsid w:val="00833AD3"/>
    <w:rsid w:val="00846E68"/>
    <w:rsid w:val="008A1854"/>
    <w:rsid w:val="008A5D24"/>
    <w:rsid w:val="008B5D5F"/>
    <w:rsid w:val="008C1421"/>
    <w:rsid w:val="008C7EE0"/>
    <w:rsid w:val="008D4245"/>
    <w:rsid w:val="008F310A"/>
    <w:rsid w:val="00911602"/>
    <w:rsid w:val="0093377F"/>
    <w:rsid w:val="00935054"/>
    <w:rsid w:val="009B2C90"/>
    <w:rsid w:val="009C7E20"/>
    <w:rsid w:val="009D7573"/>
    <w:rsid w:val="00A259E8"/>
    <w:rsid w:val="00A42920"/>
    <w:rsid w:val="00A4326C"/>
    <w:rsid w:val="00A45202"/>
    <w:rsid w:val="00A45D6E"/>
    <w:rsid w:val="00A7556C"/>
    <w:rsid w:val="00A97982"/>
    <w:rsid w:val="00AB37EA"/>
    <w:rsid w:val="00AD7223"/>
    <w:rsid w:val="00AE350B"/>
    <w:rsid w:val="00B37908"/>
    <w:rsid w:val="00B43418"/>
    <w:rsid w:val="00B47E14"/>
    <w:rsid w:val="00B66EF5"/>
    <w:rsid w:val="00B71765"/>
    <w:rsid w:val="00B85C05"/>
    <w:rsid w:val="00B87BFA"/>
    <w:rsid w:val="00BE60F5"/>
    <w:rsid w:val="00BF136A"/>
    <w:rsid w:val="00C015DD"/>
    <w:rsid w:val="00C07236"/>
    <w:rsid w:val="00C111F3"/>
    <w:rsid w:val="00C42520"/>
    <w:rsid w:val="00C51433"/>
    <w:rsid w:val="00C52A79"/>
    <w:rsid w:val="00C75D5F"/>
    <w:rsid w:val="00C80497"/>
    <w:rsid w:val="00C95FCE"/>
    <w:rsid w:val="00CA1FB5"/>
    <w:rsid w:val="00CB3848"/>
    <w:rsid w:val="00CB7C16"/>
    <w:rsid w:val="00CD6758"/>
    <w:rsid w:val="00CE2C17"/>
    <w:rsid w:val="00CE71A0"/>
    <w:rsid w:val="00CE73D8"/>
    <w:rsid w:val="00D26D4E"/>
    <w:rsid w:val="00D326DD"/>
    <w:rsid w:val="00D566E0"/>
    <w:rsid w:val="00D60F15"/>
    <w:rsid w:val="00D87C76"/>
    <w:rsid w:val="00DB44F1"/>
    <w:rsid w:val="00DE426C"/>
    <w:rsid w:val="00DF35A3"/>
    <w:rsid w:val="00E113ED"/>
    <w:rsid w:val="00E4179B"/>
    <w:rsid w:val="00E45A46"/>
    <w:rsid w:val="00E50447"/>
    <w:rsid w:val="00E51E6D"/>
    <w:rsid w:val="00EB5D64"/>
    <w:rsid w:val="00ED5D60"/>
    <w:rsid w:val="00EE04F4"/>
    <w:rsid w:val="00EE58E6"/>
    <w:rsid w:val="00EF3135"/>
    <w:rsid w:val="00F17EBE"/>
    <w:rsid w:val="00F26B57"/>
    <w:rsid w:val="00F31DFB"/>
    <w:rsid w:val="00F43DF3"/>
    <w:rsid w:val="00F6464D"/>
    <w:rsid w:val="00FA2F2E"/>
    <w:rsid w:val="00FC1D06"/>
    <w:rsid w:val="00FF06FA"/>
    <w:rsid w:val="00FF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4574B3"/>
  <w15:chartTrackingRefBased/>
  <w15:docId w15:val="{CE7FB47A-EE2F-4DE7-8FD3-D52CD3467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C7EE0"/>
    <w:pPr>
      <w:widowControl w:val="0"/>
      <w:spacing w:after="160" w:line="259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415D3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5D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5D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5D3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5D3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5D3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5D3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5D3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5D3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15D3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15D3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15D3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15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15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15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15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15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15D3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15D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15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5D3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15D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5D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15D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5D3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15D3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15D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15D3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15D33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415D33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15D33"/>
    <w:pPr>
      <w:spacing w:after="0" w:line="240" w:lineRule="auto"/>
    </w:pPr>
    <w:rPr>
      <w:sz w:val="21"/>
      <w:szCs w:val="22"/>
      <w14:ligatures w14:val="none"/>
    </w:rPr>
  </w:style>
  <w:style w:type="character" w:customStyle="1" w:styleId="ac">
    <w:name w:val="コメント文字列 (文字)"/>
    <w:basedOn w:val="a0"/>
    <w:link w:val="ab"/>
    <w:uiPriority w:val="99"/>
    <w:rsid w:val="00415D33"/>
  </w:style>
  <w:style w:type="table" w:styleId="ad">
    <w:name w:val="Table Grid"/>
    <w:basedOn w:val="a1"/>
    <w:uiPriority w:val="39"/>
    <w:rsid w:val="00415D33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B85C05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e">
    <w:name w:val="header"/>
    <w:basedOn w:val="a"/>
    <w:link w:val="af"/>
    <w:uiPriority w:val="99"/>
    <w:unhideWhenUsed/>
    <w:rsid w:val="00A97982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A97982"/>
    <w:rPr>
      <w:sz w:val="22"/>
      <w:szCs w:val="24"/>
      <w14:ligatures w14:val="standardContextual"/>
    </w:rPr>
  </w:style>
  <w:style w:type="paragraph" w:styleId="af0">
    <w:name w:val="footer"/>
    <w:basedOn w:val="a"/>
    <w:link w:val="af1"/>
    <w:uiPriority w:val="99"/>
    <w:unhideWhenUsed/>
    <w:rsid w:val="00A97982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A97982"/>
    <w:rPr>
      <w:sz w:val="22"/>
      <w:szCs w:val="24"/>
      <w14:ligatures w14:val="standardContextual"/>
    </w:rPr>
  </w:style>
  <w:style w:type="paragraph" w:styleId="af2">
    <w:name w:val="annotation subject"/>
    <w:basedOn w:val="ab"/>
    <w:next w:val="ab"/>
    <w:link w:val="af3"/>
    <w:uiPriority w:val="99"/>
    <w:semiHidden/>
    <w:unhideWhenUsed/>
    <w:rsid w:val="00EE04F4"/>
    <w:pPr>
      <w:spacing w:after="160" w:line="259" w:lineRule="auto"/>
    </w:pPr>
    <w:rPr>
      <w:b/>
      <w:bCs/>
      <w:sz w:val="22"/>
      <w:szCs w:val="24"/>
      <w14:ligatures w14:val="standardContextual"/>
    </w:rPr>
  </w:style>
  <w:style w:type="character" w:customStyle="1" w:styleId="af3">
    <w:name w:val="コメント内容 (文字)"/>
    <w:basedOn w:val="ac"/>
    <w:link w:val="af2"/>
    <w:uiPriority w:val="99"/>
    <w:semiHidden/>
    <w:rsid w:val="00EE04F4"/>
    <w:rPr>
      <w:b/>
      <w:bCs/>
      <w:sz w:val="22"/>
      <w:szCs w:val="24"/>
      <w14:ligatures w14:val="standardContextual"/>
    </w:rPr>
  </w:style>
  <w:style w:type="paragraph" w:styleId="af4">
    <w:name w:val="Balloon Text"/>
    <w:basedOn w:val="a"/>
    <w:link w:val="af5"/>
    <w:uiPriority w:val="99"/>
    <w:semiHidden/>
    <w:unhideWhenUsed/>
    <w:rsid w:val="00EE04F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EE04F4"/>
    <w:rPr>
      <w:rFonts w:asciiTheme="majorHAnsi" w:eastAsiaTheme="majorEastAsia" w:hAnsiTheme="majorHAnsi" w:cstheme="majorBidi"/>
      <w:sz w:val="18"/>
      <w:szCs w:val="18"/>
      <w14:ligatures w14:val="standardContextual"/>
    </w:rPr>
  </w:style>
  <w:style w:type="paragraph" w:styleId="af6">
    <w:name w:val="Revision"/>
    <w:hidden/>
    <w:uiPriority w:val="99"/>
    <w:semiHidden/>
    <w:rsid w:val="00EE04F4"/>
    <w:rPr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2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3BE808-9C20-49D9-987E-8CA98FB008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木 由香里</dc:creator>
  <cp:keywords/>
  <dc:description/>
  <cp:lastModifiedBy>Yukari Motoki</cp:lastModifiedBy>
  <cp:revision>3</cp:revision>
  <dcterms:created xsi:type="dcterms:W3CDTF">2025-07-04T06:24:00Z</dcterms:created>
  <dcterms:modified xsi:type="dcterms:W3CDTF">2025-07-04T06:28:00Z</dcterms:modified>
</cp:coreProperties>
</file>